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43561" w14:textId="447BEAAA" w:rsidR="00A549D5" w:rsidRPr="003F54B3" w:rsidRDefault="00A549D5" w:rsidP="00A549D5">
      <w:pPr>
        <w:rPr>
          <w:b/>
          <w:bCs/>
          <w:sz w:val="28"/>
          <w:szCs w:val="28"/>
        </w:rPr>
      </w:pPr>
      <w:r w:rsidRPr="003F54B3">
        <w:rPr>
          <w:b/>
          <w:bCs/>
          <w:sz w:val="28"/>
          <w:szCs w:val="28"/>
        </w:rPr>
        <w:t>S</w:t>
      </w:r>
      <w:r w:rsidR="001F76DA">
        <w:rPr>
          <w:b/>
          <w:bCs/>
          <w:sz w:val="28"/>
          <w:szCs w:val="28"/>
        </w:rPr>
        <w:t>5</w:t>
      </w:r>
      <w:r w:rsidRPr="003F54B3">
        <w:rPr>
          <w:b/>
          <w:bCs/>
          <w:sz w:val="28"/>
          <w:szCs w:val="28"/>
        </w:rPr>
        <w:t xml:space="preserve"> Appendix: Methodological limitations of included studies </w:t>
      </w:r>
    </w:p>
    <w:tbl>
      <w:tblPr>
        <w:tblW w:w="16028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313"/>
        <w:gridCol w:w="1687"/>
        <w:gridCol w:w="1340"/>
        <w:gridCol w:w="1548"/>
        <w:gridCol w:w="1375"/>
        <w:gridCol w:w="1637"/>
        <w:gridCol w:w="1572"/>
        <w:gridCol w:w="1265"/>
        <w:gridCol w:w="1236"/>
        <w:gridCol w:w="1615"/>
      </w:tblGrid>
      <w:tr w:rsidR="00A549D5" w:rsidRPr="00A902D2" w14:paraId="26016B29" w14:textId="77777777" w:rsidTr="00883CDB">
        <w:trPr>
          <w:trHeight w:val="294"/>
          <w:tblHeader/>
        </w:trPr>
        <w:tc>
          <w:tcPr>
            <w:tcW w:w="1440" w:type="dxa"/>
            <w:shd w:val="clear" w:color="auto" w:fill="A5C9EB" w:themeFill="text2" w:themeFillTint="40"/>
            <w:vAlign w:val="center"/>
            <w:hideMark/>
          </w:tcPr>
          <w:p w14:paraId="69309FC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Author</w:t>
            </w:r>
          </w:p>
        </w:tc>
        <w:tc>
          <w:tcPr>
            <w:tcW w:w="1313" w:type="dxa"/>
            <w:shd w:val="clear" w:color="auto" w:fill="A5C9EB" w:themeFill="text2" w:themeFillTint="40"/>
            <w:vAlign w:val="center"/>
            <w:hideMark/>
          </w:tcPr>
          <w:p w14:paraId="096F8C5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Research aims</w:t>
            </w:r>
          </w:p>
        </w:tc>
        <w:tc>
          <w:tcPr>
            <w:tcW w:w="1687" w:type="dxa"/>
            <w:shd w:val="clear" w:color="auto" w:fill="A5C9EB" w:themeFill="text2" w:themeFillTint="40"/>
            <w:vAlign w:val="center"/>
            <w:hideMark/>
          </w:tcPr>
          <w:p w14:paraId="176690D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Qualitative methodology</w:t>
            </w:r>
          </w:p>
        </w:tc>
        <w:tc>
          <w:tcPr>
            <w:tcW w:w="1340" w:type="dxa"/>
            <w:shd w:val="clear" w:color="auto" w:fill="A5C9EB" w:themeFill="text2" w:themeFillTint="40"/>
            <w:vAlign w:val="center"/>
            <w:hideMark/>
          </w:tcPr>
          <w:p w14:paraId="54CE346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Research design</w:t>
            </w:r>
          </w:p>
        </w:tc>
        <w:tc>
          <w:tcPr>
            <w:tcW w:w="0" w:type="auto"/>
            <w:shd w:val="clear" w:color="auto" w:fill="A5C9EB" w:themeFill="text2" w:themeFillTint="40"/>
            <w:vAlign w:val="center"/>
            <w:hideMark/>
          </w:tcPr>
          <w:p w14:paraId="05BE5AF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Recruitment</w:t>
            </w:r>
          </w:p>
        </w:tc>
        <w:tc>
          <w:tcPr>
            <w:tcW w:w="0" w:type="auto"/>
            <w:shd w:val="clear" w:color="auto" w:fill="A5C9EB" w:themeFill="text2" w:themeFillTint="40"/>
            <w:vAlign w:val="center"/>
            <w:hideMark/>
          </w:tcPr>
          <w:p w14:paraId="72B5A5D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Data collection</w:t>
            </w:r>
          </w:p>
        </w:tc>
        <w:tc>
          <w:tcPr>
            <w:tcW w:w="0" w:type="auto"/>
            <w:shd w:val="clear" w:color="auto" w:fill="A5C9EB" w:themeFill="text2" w:themeFillTint="40"/>
            <w:vAlign w:val="center"/>
            <w:hideMark/>
          </w:tcPr>
          <w:p w14:paraId="3DA8856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Reflexivity</w:t>
            </w:r>
          </w:p>
        </w:tc>
        <w:tc>
          <w:tcPr>
            <w:tcW w:w="0" w:type="auto"/>
            <w:shd w:val="clear" w:color="auto" w:fill="A5C9EB" w:themeFill="text2" w:themeFillTint="40"/>
            <w:vAlign w:val="center"/>
            <w:hideMark/>
          </w:tcPr>
          <w:p w14:paraId="05124E6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Ethics</w:t>
            </w:r>
          </w:p>
        </w:tc>
        <w:tc>
          <w:tcPr>
            <w:tcW w:w="0" w:type="auto"/>
            <w:shd w:val="clear" w:color="auto" w:fill="A5C9EB" w:themeFill="text2" w:themeFillTint="40"/>
            <w:vAlign w:val="center"/>
            <w:hideMark/>
          </w:tcPr>
          <w:p w14:paraId="2A57AA8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Data analysis</w:t>
            </w:r>
          </w:p>
        </w:tc>
        <w:tc>
          <w:tcPr>
            <w:tcW w:w="0" w:type="auto"/>
            <w:shd w:val="clear" w:color="auto" w:fill="A5C9EB" w:themeFill="text2" w:themeFillTint="40"/>
            <w:vAlign w:val="center"/>
            <w:hideMark/>
          </w:tcPr>
          <w:p w14:paraId="0035CB5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Support for findings</w:t>
            </w:r>
          </w:p>
        </w:tc>
        <w:tc>
          <w:tcPr>
            <w:tcW w:w="0" w:type="auto"/>
            <w:shd w:val="clear" w:color="auto" w:fill="A5C9EB" w:themeFill="text2" w:themeFillTint="40"/>
            <w:vAlign w:val="center"/>
            <w:hideMark/>
          </w:tcPr>
          <w:p w14:paraId="2AC6C1B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Overall CASP rating</w:t>
            </w:r>
          </w:p>
        </w:tc>
      </w:tr>
      <w:tr w:rsidR="00A549D5" w:rsidRPr="00A902D2" w14:paraId="2869A30E" w14:textId="77777777" w:rsidTr="00883CDB">
        <w:trPr>
          <w:trHeight w:val="1470"/>
          <w:tblHeader/>
        </w:trPr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1F78CD2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uthor</w:t>
            </w:r>
          </w:p>
        </w:tc>
        <w:tc>
          <w:tcPr>
            <w:tcW w:w="1313" w:type="dxa"/>
            <w:shd w:val="clear" w:color="auto" w:fill="F2F2F2" w:themeFill="background1" w:themeFillShade="F2"/>
            <w:vAlign w:val="center"/>
            <w:hideMark/>
          </w:tcPr>
          <w:p w14:paraId="7864038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s there a statement of the aims of the research?</w:t>
            </w:r>
          </w:p>
        </w:tc>
        <w:tc>
          <w:tcPr>
            <w:tcW w:w="1687" w:type="dxa"/>
            <w:shd w:val="clear" w:color="auto" w:fill="F2F2F2" w:themeFill="background1" w:themeFillShade="F2"/>
            <w:vAlign w:val="center"/>
            <w:hideMark/>
          </w:tcPr>
          <w:p w14:paraId="2FE907A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iven the aim, was a qualitative methodology appropriate?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14:paraId="19D7337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s the research design appropriate to address the aim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DE0CA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s the recruitment strategy appropriate to the aims of the research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9789B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Was the data collected in a way that addressed the research issue?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8B8D8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s the relationship between the researcher and participants adequately considered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C1F9B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ve ethical issues been taken into consideration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494E03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s the data analysis sufficiently rigorous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E6B049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ere the findings supported by the evidence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A9CB21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verall assessment of methodological limitations</w:t>
            </w:r>
          </w:p>
        </w:tc>
      </w:tr>
      <w:tr w:rsidR="00A549D5" w:rsidRPr="00A902D2" w14:paraId="27FBBE1E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0F671CC0" w14:textId="77777777" w:rsidR="002A7E48" w:rsidRDefault="00A549D5" w:rsidP="002A7E4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bebaw </w:t>
            </w:r>
          </w:p>
          <w:p w14:paraId="77A1237A" w14:textId="51784E77" w:rsidR="00A549D5" w:rsidRPr="00A902D2" w:rsidRDefault="00A549D5" w:rsidP="002A7E4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7BDB05E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1C7DDE5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23C843D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4E06A5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405BC15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B15735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20F580D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55C2AC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3BE194A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8113A7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erious concerns </w:t>
            </w:r>
          </w:p>
        </w:tc>
      </w:tr>
      <w:tr w:rsidR="009A52A7" w:rsidRPr="00A902D2" w14:paraId="19D688A5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3DCE8775" w14:textId="77777777" w:rsidR="002A7E48" w:rsidRPr="00B0274B" w:rsidRDefault="00AE6B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kinajo</w:t>
            </w:r>
            <w:proofErr w:type="spellEnd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3041E882" w14:textId="2B577AED" w:rsidR="009A52A7" w:rsidRPr="00B0274B" w:rsidRDefault="00AE6B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4</w:t>
            </w:r>
            <w:r w:rsidR="001F42FC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B03B5E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a</w:t>
            </w: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313" w:type="dxa"/>
            <w:shd w:val="clear" w:color="auto" w:fill="auto"/>
          </w:tcPr>
          <w:p w14:paraId="6B8193C6" w14:textId="31542C54" w:rsidR="009A52A7" w:rsidRPr="00B0274B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650EF6E2" w14:textId="23720F85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0A2221EF" w14:textId="4CBD704D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A7C7B87" w14:textId="3F65746E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49BE29A" w14:textId="779D9586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B5111C1" w14:textId="51B8EDC1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1022CA7F" w14:textId="2AD46BC3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1BF1227" w14:textId="1C4EB1EC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A28157F" w14:textId="25F4AB52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ECD6CE0" w14:textId="6B563CBD" w:rsidR="009A52A7" w:rsidRPr="00A902D2" w:rsidRDefault="007C31C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9A52A7" w:rsidRPr="00A902D2" w14:paraId="5627B98F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3043A000" w14:textId="77777777" w:rsidR="002A7E48" w:rsidRPr="00B0274B" w:rsidRDefault="00AE6B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kinajo</w:t>
            </w:r>
            <w:proofErr w:type="spellEnd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2FF9F5DA" w14:textId="11F62789" w:rsidR="009A52A7" w:rsidRPr="00B0274B" w:rsidRDefault="00AE6B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4</w:t>
            </w:r>
            <w:r w:rsidR="001F42FC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B03B5E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1313" w:type="dxa"/>
            <w:shd w:val="clear" w:color="auto" w:fill="auto"/>
          </w:tcPr>
          <w:p w14:paraId="235987FC" w14:textId="4CE402FF" w:rsidR="009A52A7" w:rsidRPr="00B0274B" w:rsidRDefault="00A5685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3CC29594" w14:textId="672B83C0" w:rsidR="009A52A7" w:rsidRPr="00A902D2" w:rsidRDefault="00A5685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340" w:type="dxa"/>
            <w:shd w:val="clear" w:color="auto" w:fill="auto"/>
          </w:tcPr>
          <w:p w14:paraId="0FF1301A" w14:textId="7F6BEEDC" w:rsidR="009A52A7" w:rsidRPr="00A902D2" w:rsidRDefault="00A5685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2CF070D" w14:textId="7FED0AEB" w:rsidR="009A52A7" w:rsidRPr="00A902D2" w:rsidRDefault="00A5685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B4E3AA4" w14:textId="0A98F428" w:rsidR="009A52A7" w:rsidRPr="00A902D2" w:rsidRDefault="003B5D5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32C72E8" w14:textId="2DD8BA3B" w:rsidR="009A52A7" w:rsidRPr="00A902D2" w:rsidRDefault="003B5D5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B40F324" w14:textId="4928372D" w:rsidR="009A52A7" w:rsidRPr="00A902D2" w:rsidRDefault="003B5D5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5BC8324" w14:textId="2AAB5069" w:rsidR="009A52A7" w:rsidRPr="00A902D2" w:rsidRDefault="003B5D5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BFFFED4" w14:textId="6A4DD231" w:rsidR="009A52A7" w:rsidRPr="00A902D2" w:rsidRDefault="003B5D5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6DFE382" w14:textId="66A00BFC" w:rsidR="009A52A7" w:rsidRPr="00A902D2" w:rsidRDefault="003B5D5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742E1884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FB96028" w14:textId="77777777" w:rsidR="00A549D5" w:rsidRPr="00B0274B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lam</w:t>
            </w:r>
          </w:p>
          <w:p w14:paraId="05AAE7E1" w14:textId="77777777" w:rsidR="00A549D5" w:rsidRPr="00B0274B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313" w:type="dxa"/>
            <w:shd w:val="clear" w:color="auto" w:fill="auto"/>
          </w:tcPr>
          <w:p w14:paraId="088E5445" w14:textId="77777777" w:rsidR="00A549D5" w:rsidRPr="00B0274B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5743910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561F17E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1E4BD6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F42F30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6715E5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63DB69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893213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F6E0AB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B9D7F6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6A7AD35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276F6854" w14:textId="77777777" w:rsidR="00A549D5" w:rsidRPr="00B0274B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ziz Ali </w:t>
            </w:r>
          </w:p>
          <w:p w14:paraId="78023967" w14:textId="77777777" w:rsidR="00A549D5" w:rsidRPr="00B0274B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313" w:type="dxa"/>
            <w:shd w:val="clear" w:color="auto" w:fill="auto"/>
          </w:tcPr>
          <w:p w14:paraId="08610AEC" w14:textId="77777777" w:rsidR="00A549D5" w:rsidRPr="00B0274B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0DECC5C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4F6CD03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C7CB52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73E9DF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83DFB4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CDE56D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8B76EB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701E79A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C2DF77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7F7B86B8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05098A6B" w14:textId="77777777" w:rsidR="00A549D5" w:rsidRPr="00B0274B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egaSadore 2015</w:t>
            </w:r>
          </w:p>
        </w:tc>
        <w:tc>
          <w:tcPr>
            <w:tcW w:w="1313" w:type="dxa"/>
            <w:shd w:val="clear" w:color="auto" w:fill="auto"/>
          </w:tcPr>
          <w:p w14:paraId="5A0FE2FE" w14:textId="77777777" w:rsidR="00A549D5" w:rsidRPr="00B0274B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E8405F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19E67AF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A0887E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452CD3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7985D9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1B4B988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E26C2F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701159D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4B1439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B03B5E" w:rsidRPr="00A902D2" w14:paraId="5921D1BA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07695440" w14:textId="77777777" w:rsidR="002A7E48" w:rsidRPr="00B0274B" w:rsidRDefault="00B03B5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tmadani</w:t>
            </w:r>
            <w:proofErr w:type="spellEnd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021F62A5" w14:textId="2D5DED67" w:rsidR="00B03B5E" w:rsidRPr="00B0274B" w:rsidRDefault="00B03B5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024 </w:t>
            </w:r>
          </w:p>
        </w:tc>
        <w:tc>
          <w:tcPr>
            <w:tcW w:w="1313" w:type="dxa"/>
            <w:shd w:val="clear" w:color="auto" w:fill="auto"/>
          </w:tcPr>
          <w:p w14:paraId="09180DB7" w14:textId="03393855" w:rsidR="00B03B5E" w:rsidRPr="00B0274B" w:rsidRDefault="00904D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7AD2DAAE" w14:textId="7D7BF2A5" w:rsidR="00B03B5E" w:rsidRPr="00A902D2" w:rsidRDefault="00904D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340" w:type="dxa"/>
            <w:shd w:val="clear" w:color="auto" w:fill="auto"/>
          </w:tcPr>
          <w:p w14:paraId="061C34B3" w14:textId="698C36C1" w:rsidR="00B03B5E" w:rsidRPr="00A902D2" w:rsidRDefault="00904D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1E6629" w14:textId="4B381D50" w:rsidR="00B03B5E" w:rsidRPr="00A902D2" w:rsidRDefault="0039740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041F009" w14:textId="4F05F0B9" w:rsidR="00B03B5E" w:rsidRPr="00A902D2" w:rsidRDefault="00904D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CA26B81" w14:textId="3243E2C6" w:rsidR="00B03B5E" w:rsidRPr="00A902D2" w:rsidRDefault="00AD43A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E03035D" w14:textId="6F2884BA" w:rsidR="00B03B5E" w:rsidRPr="00A902D2" w:rsidRDefault="002B4F8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4A4D5EA" w14:textId="1DE81B0A" w:rsidR="00B03B5E" w:rsidRPr="00A902D2" w:rsidRDefault="002B4F8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2AF1E4B" w14:textId="396B28FB" w:rsidR="00B03B5E" w:rsidRPr="00A902D2" w:rsidRDefault="003E50E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329E422" w14:textId="5951394F" w:rsidR="00B03B5E" w:rsidRPr="00A902D2" w:rsidRDefault="00451BA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451D450F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40EC32E3" w14:textId="77777777" w:rsidR="00A549D5" w:rsidRPr="00B0274B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hati</w:t>
            </w:r>
          </w:p>
          <w:p w14:paraId="4068F3A0" w14:textId="77777777" w:rsidR="00A549D5" w:rsidRPr="00B0274B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313" w:type="dxa"/>
            <w:shd w:val="clear" w:color="auto" w:fill="auto"/>
          </w:tcPr>
          <w:p w14:paraId="15570DB4" w14:textId="77777777" w:rsidR="00A549D5" w:rsidRPr="00B0274B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47B57E4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18BADD2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3C3468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575CB0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2FB0D3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44377F0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0110D4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9373F8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78DC72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746B2008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0EEF24E6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Baker </w:t>
            </w:r>
          </w:p>
          <w:p w14:paraId="076733DF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313" w:type="dxa"/>
            <w:shd w:val="clear" w:color="auto" w:fill="auto"/>
          </w:tcPr>
          <w:p w14:paraId="1D3D9AD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5F6A507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0C9D088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F5DA23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6263E5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432D91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6DBF0B6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524D27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0AB290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151A67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72D2817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4CB8B630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Baker </w:t>
            </w:r>
          </w:p>
          <w:p w14:paraId="65321CD6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4E892FE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0000B6C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3670805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4F7EB6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60EFB0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7C20EB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3ABC73E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AB644F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D7FD95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CC0FDB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0F1CE3AE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10BCA0B9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rhanu</w:t>
            </w:r>
          </w:p>
          <w:p w14:paraId="2F6E9693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313" w:type="dxa"/>
            <w:shd w:val="clear" w:color="auto" w:fill="auto"/>
          </w:tcPr>
          <w:p w14:paraId="4093562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6F5DCED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7CD50DC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47E9F4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8B136B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18DE99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5C474C8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64EB40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45C344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04D435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1AC90E5A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00EC1325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hatterjee </w:t>
            </w:r>
          </w:p>
          <w:p w14:paraId="62574ED8" w14:textId="6ED1C7D4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313" w:type="dxa"/>
            <w:shd w:val="clear" w:color="auto" w:fill="auto"/>
            <w:hideMark/>
          </w:tcPr>
          <w:p w14:paraId="4A789CF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102BA50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7566AE7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F4022E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A872A8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0E76F1E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042A1C1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5E8509B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0D22CB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A091DC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25B402D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5AE8252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Compaore </w:t>
            </w:r>
          </w:p>
          <w:p w14:paraId="2E38541C" w14:textId="7BA7211E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313" w:type="dxa"/>
            <w:shd w:val="clear" w:color="auto" w:fill="auto"/>
          </w:tcPr>
          <w:p w14:paraId="41FF7F9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01CF111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7FCF402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CDDC74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7331EF5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DB7B79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6C0A234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BF8EA7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74862C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F031E7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0AA45749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05DCA1A9" w14:textId="227EDA43" w:rsidR="00A549D5" w:rsidRPr="00625951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AE6B6A" w:rsidRPr="00AE6B6A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c</w:t>
            </w:r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0</w:t>
            </w:r>
          </w:p>
        </w:tc>
        <w:tc>
          <w:tcPr>
            <w:tcW w:w="1313" w:type="dxa"/>
            <w:shd w:val="clear" w:color="auto" w:fill="auto"/>
            <w:hideMark/>
          </w:tcPr>
          <w:p w14:paraId="7C32776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371CA92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6192101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3B81054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5FB5098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3F3A6BF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F4D7F6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B1CAE7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65DD93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96389A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2BAA7D5E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5DB544EA" w14:textId="3A745822" w:rsidR="00A549D5" w:rsidRPr="00625951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AE6B6A" w:rsidRPr="00AE6B6A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d</w:t>
            </w:r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 xml:space="preserve"> </w:t>
            </w:r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  <w:hideMark/>
          </w:tcPr>
          <w:p w14:paraId="0E21A41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3BA0F37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28A86E9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0A7CC0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204B30B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7F97AB5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7895663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68074E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591178B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0E4FEFA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0393EA1A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4698377F" w14:textId="0D71647E" w:rsidR="00A549D5" w:rsidRPr="00625951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AE6B6A" w:rsidRPr="00AE6B6A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e</w:t>
            </w:r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2</w:t>
            </w:r>
          </w:p>
        </w:tc>
        <w:tc>
          <w:tcPr>
            <w:tcW w:w="1313" w:type="dxa"/>
            <w:shd w:val="clear" w:color="auto" w:fill="auto"/>
            <w:hideMark/>
          </w:tcPr>
          <w:p w14:paraId="5895CD6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05F54F6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2EF395E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1CAB24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6827500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4736C3E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1B069C8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67AFF3E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642CF7B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2C2787D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erious concerns </w:t>
            </w:r>
          </w:p>
        </w:tc>
      </w:tr>
      <w:tr w:rsidR="00A549D5" w:rsidRPr="00A902D2" w14:paraId="25AF4D0D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5C889F7E" w14:textId="6391DD50" w:rsidR="00A549D5" w:rsidRPr="00625951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AE6B6A" w:rsidRPr="00AE6B6A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f</w:t>
            </w:r>
            <w:r w:rsidRPr="00625951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2</w:t>
            </w:r>
          </w:p>
        </w:tc>
        <w:tc>
          <w:tcPr>
            <w:tcW w:w="1313" w:type="dxa"/>
            <w:shd w:val="clear" w:color="auto" w:fill="auto"/>
            <w:hideMark/>
          </w:tcPr>
          <w:p w14:paraId="005B798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5051A78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6793BE9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A031D4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48689F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48671DB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36EC120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97B9B5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60400F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52A52CA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6CA1AC32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12BB6A6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amond-Smith</w:t>
            </w:r>
          </w:p>
          <w:p w14:paraId="150AF0B9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313" w:type="dxa"/>
            <w:shd w:val="clear" w:color="auto" w:fill="auto"/>
          </w:tcPr>
          <w:p w14:paraId="5FC1AAB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3BE3F1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54861ED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5998F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604CF49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34F668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181CE23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71F596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78B4E9A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F75935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376F121F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4968304C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jidokun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1157DA3A" w14:textId="22CA63ED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0</w:t>
            </w:r>
          </w:p>
        </w:tc>
        <w:tc>
          <w:tcPr>
            <w:tcW w:w="1313" w:type="dxa"/>
            <w:shd w:val="clear" w:color="auto" w:fill="auto"/>
            <w:hideMark/>
          </w:tcPr>
          <w:p w14:paraId="725B917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3DE7D35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01A2FC6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4B8FE4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280029B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294C0AD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6548EC5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39A09B3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616EF78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791BB80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erious concerns </w:t>
            </w:r>
          </w:p>
        </w:tc>
      </w:tr>
      <w:tr w:rsidR="00B03B5E" w:rsidRPr="00A902D2" w14:paraId="3FAF96AA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6A0428C6" w14:textId="77777777" w:rsidR="002A7E48" w:rsidRPr="00B0274B" w:rsidRDefault="00B03B5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Ferka </w:t>
            </w:r>
          </w:p>
          <w:p w14:paraId="5E073857" w14:textId="3D11AC1A" w:rsidR="00B03B5E" w:rsidRPr="00A902D2" w:rsidRDefault="00B03B5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4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313" w:type="dxa"/>
            <w:shd w:val="clear" w:color="auto" w:fill="auto"/>
          </w:tcPr>
          <w:p w14:paraId="56094E8D" w14:textId="497FFF59" w:rsidR="00B03B5E" w:rsidRPr="00A902D2" w:rsidRDefault="006928E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3E17551C" w14:textId="7ABA9BD8" w:rsidR="00B03B5E" w:rsidRPr="00A902D2" w:rsidRDefault="006928E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2028DD81" w14:textId="7270E4DD" w:rsidR="00B03B5E" w:rsidRPr="00A902D2" w:rsidRDefault="006928E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AC65888" w14:textId="7FA009FA" w:rsidR="00B03B5E" w:rsidRPr="00A902D2" w:rsidRDefault="006928E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63F3BDE" w14:textId="74EC4228" w:rsidR="00B03B5E" w:rsidRPr="00A902D2" w:rsidRDefault="000940D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2E85AB0" w14:textId="0A9E57D9" w:rsidR="00B03B5E" w:rsidRPr="00A902D2" w:rsidRDefault="006928E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6EBDDC3" w14:textId="67D774A0" w:rsidR="00B03B5E" w:rsidRPr="00A902D2" w:rsidRDefault="000940D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1A77B27" w14:textId="0BE8DB1A" w:rsidR="00B03B5E" w:rsidRPr="00A902D2" w:rsidRDefault="006928E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12C3D92" w14:textId="5FA281CD" w:rsidR="00B03B5E" w:rsidRPr="00A902D2" w:rsidRDefault="000940D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942B892" w14:textId="1E6D74B6" w:rsidR="00B03B5E" w:rsidRPr="00A902D2" w:rsidRDefault="007A4FA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6B29CA5E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572D332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Galloway </w:t>
            </w:r>
          </w:p>
          <w:p w14:paraId="3B171098" w14:textId="3C9D3123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2</w:t>
            </w:r>
          </w:p>
        </w:tc>
        <w:tc>
          <w:tcPr>
            <w:tcW w:w="1313" w:type="dxa"/>
            <w:shd w:val="clear" w:color="auto" w:fill="auto"/>
          </w:tcPr>
          <w:p w14:paraId="7EE46F2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1C8A415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7EFA0D7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9E333B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C43069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2616B6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5E63565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23F5343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0E0A9D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5E0C67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erious concerns </w:t>
            </w:r>
          </w:p>
        </w:tc>
      </w:tr>
      <w:tr w:rsidR="00A549D5" w:rsidRPr="00A902D2" w14:paraId="44A4A9E3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6213483A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Getachew </w:t>
            </w:r>
          </w:p>
          <w:p w14:paraId="3D4578E0" w14:textId="511D09F1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313" w:type="dxa"/>
            <w:shd w:val="clear" w:color="auto" w:fill="auto"/>
          </w:tcPr>
          <w:p w14:paraId="2D3B059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4C53228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2C5FEA8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6B64A2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A47FB6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684B00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6B60ED6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081715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0E63BD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B91D4F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31547BAF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1C96261E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Ghanekar </w:t>
            </w:r>
          </w:p>
          <w:p w14:paraId="7C164EF4" w14:textId="18C6C592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2</w:t>
            </w:r>
          </w:p>
        </w:tc>
        <w:tc>
          <w:tcPr>
            <w:tcW w:w="1313" w:type="dxa"/>
            <w:shd w:val="clear" w:color="auto" w:fill="auto"/>
          </w:tcPr>
          <w:p w14:paraId="7EDFD4E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6BF8BD0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407968A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CB17D4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020E59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9158E6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2B05D5F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19EF6EC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179ABA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BAD39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erious concerns </w:t>
            </w:r>
          </w:p>
        </w:tc>
      </w:tr>
      <w:tr w:rsidR="00A549D5" w:rsidRPr="00A902D2" w14:paraId="1534CCBC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2519C4A4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Gillespie </w:t>
            </w:r>
          </w:p>
          <w:p w14:paraId="1119C005" w14:textId="4741099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313" w:type="dxa"/>
            <w:shd w:val="clear" w:color="auto" w:fill="auto"/>
          </w:tcPr>
          <w:p w14:paraId="23E8325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1DDF379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1764D12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1B9C16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E3E6C2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BC71FA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0116389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C84BF8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BB5A33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243919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179798DA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259F0657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Kamau </w:t>
            </w:r>
          </w:p>
          <w:p w14:paraId="60C2FA5D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330BBBE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6435030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60C3245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9574D1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6536545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04F2CC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876BD7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E4E736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2AD86E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61D92D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or very minor concerns </w:t>
            </w:r>
          </w:p>
        </w:tc>
      </w:tr>
      <w:tr w:rsidR="00A549D5" w:rsidRPr="00A902D2" w14:paraId="712996DA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2DCFAD00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Klankhajhon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1</w:t>
            </w:r>
          </w:p>
        </w:tc>
        <w:tc>
          <w:tcPr>
            <w:tcW w:w="1313" w:type="dxa"/>
            <w:shd w:val="clear" w:color="auto" w:fill="auto"/>
          </w:tcPr>
          <w:p w14:paraId="132CAF9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345A195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7F8AE96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F28391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522A47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D0B0CF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BFC527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9F576A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8D4C39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55FA42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or very minor concerns </w:t>
            </w:r>
          </w:p>
        </w:tc>
      </w:tr>
      <w:tr w:rsidR="00B03B5E" w:rsidRPr="00A902D2" w14:paraId="64676C8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2DD17982" w14:textId="704D167A" w:rsidR="00B03B5E" w:rsidRPr="00B0274B" w:rsidRDefault="00B93C2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uliya-Gwarzo</w:t>
            </w:r>
            <w:proofErr w:type="spellEnd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3 </w:t>
            </w:r>
          </w:p>
        </w:tc>
        <w:tc>
          <w:tcPr>
            <w:tcW w:w="1313" w:type="dxa"/>
            <w:shd w:val="clear" w:color="auto" w:fill="auto"/>
          </w:tcPr>
          <w:p w14:paraId="582F4651" w14:textId="21456320" w:rsidR="00B03B5E" w:rsidRPr="00B0274B" w:rsidRDefault="000513E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8A98651" w14:textId="4E249FD7" w:rsidR="00B03B5E" w:rsidRPr="00A902D2" w:rsidRDefault="00A2343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0A9292B1" w14:textId="67C5A93A" w:rsidR="00B03B5E" w:rsidRPr="00A902D2" w:rsidRDefault="00A2343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4124BCB" w14:textId="539DBF64" w:rsidR="00B03B5E" w:rsidRPr="00A902D2" w:rsidRDefault="00A2343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CF28D21" w14:textId="673A4035" w:rsidR="00B03B5E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01CF16C" w14:textId="0B63D485" w:rsidR="00B03B5E" w:rsidRPr="00A902D2" w:rsidRDefault="005302D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31668C2F" w14:textId="291472FC" w:rsidR="00B03B5E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61CB9A5" w14:textId="5ABAA630" w:rsidR="00B03B5E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70ACF39" w14:textId="48F78CC5" w:rsidR="00B03B5E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4BCA735" w14:textId="1E01B8E2" w:rsidR="00B03B5E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43077434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638D2101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certe</w:t>
            </w:r>
          </w:p>
          <w:p w14:paraId="38380E49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1</w:t>
            </w:r>
          </w:p>
        </w:tc>
        <w:tc>
          <w:tcPr>
            <w:tcW w:w="1313" w:type="dxa"/>
            <w:shd w:val="clear" w:color="auto" w:fill="auto"/>
          </w:tcPr>
          <w:p w14:paraId="5988E81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743C0DC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3EE93BD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4A9C24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F8F24D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184258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05A1012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CB58C0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2BC9F37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D8DC69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594BFDD8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ED3B775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Lavanya </w:t>
            </w:r>
          </w:p>
          <w:p w14:paraId="1001CC54" w14:textId="6787C66A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3008796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5026117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5F7848F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494CE1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7BB2A9A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02299E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1A77C62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FF8C03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04F220B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7DD211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6F14389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4652649E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uwangula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53563D08" w14:textId="7B31F35E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313" w:type="dxa"/>
            <w:shd w:val="clear" w:color="auto" w:fill="auto"/>
          </w:tcPr>
          <w:p w14:paraId="2E70358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1C2127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2D4A852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EE38FB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B0D828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055321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0F70377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F0B807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574BC7E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140694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5FA1CDB6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5CACFBD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yoba</w:t>
            </w:r>
            <w:proofErr w:type="spellEnd"/>
          </w:p>
          <w:p w14:paraId="0090875D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43A5BE7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4887F61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22F83A5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7E272E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5F895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D25DFD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2109559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E2609F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459A08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D70135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3502F02A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0C3F69F0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hundi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5D5D9D4D" w14:textId="61EAEAD2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313" w:type="dxa"/>
            <w:shd w:val="clear" w:color="auto" w:fill="auto"/>
          </w:tcPr>
          <w:p w14:paraId="6B68792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1FD83E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15B9CC3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3DC6CF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A4E0E4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F86E15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247F596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49601C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9CE6FE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FA7D78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2A7E48" w:rsidRPr="00A902D2" w14:paraId="12955491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3DF65A70" w14:textId="22F45AB9" w:rsidR="002A7E48" w:rsidRPr="00B0274B" w:rsidRDefault="002A7E4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nda-Taylor 202</w:t>
            </w:r>
            <w:r w:rsidR="00B31F6D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313" w:type="dxa"/>
            <w:shd w:val="clear" w:color="auto" w:fill="auto"/>
          </w:tcPr>
          <w:p w14:paraId="2EF85700" w14:textId="0C613865" w:rsidR="002A7E48" w:rsidRPr="00B0274B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082E6C73" w14:textId="6323364D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340" w:type="dxa"/>
            <w:shd w:val="clear" w:color="auto" w:fill="auto"/>
          </w:tcPr>
          <w:p w14:paraId="78033C42" w14:textId="22E0A630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F2BB0EE" w14:textId="69B9647B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A2F652A" w14:textId="30857051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748D9C5" w14:textId="0179A74D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50D7286B" w14:textId="7D9050D8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9366025" w14:textId="55C9CE61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6134C06" w14:textId="532B0BF5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D586131" w14:textId="7D0F6A4F" w:rsidR="002A7E48" w:rsidRPr="00A902D2" w:rsidRDefault="0058698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42B9E827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4CC44A9B" w14:textId="77777777" w:rsidR="00A549D5" w:rsidRPr="00DF7CFC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F7CFC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rtin </w:t>
            </w:r>
          </w:p>
          <w:p w14:paraId="216F03DD" w14:textId="685FFC45" w:rsidR="00A549D5" w:rsidRPr="00DF7CFC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F7CFC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017 </w:t>
            </w:r>
            <w:r w:rsidR="00AE6B6A" w:rsidRPr="00AE6B6A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g</w:t>
            </w:r>
          </w:p>
        </w:tc>
        <w:tc>
          <w:tcPr>
            <w:tcW w:w="1313" w:type="dxa"/>
            <w:shd w:val="clear" w:color="auto" w:fill="auto"/>
          </w:tcPr>
          <w:p w14:paraId="3AF3E9C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3A5D90B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32850F7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AE824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2C7921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D3B4E3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2734B57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C21FE5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F26B88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B81EEF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637D2ABB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10BF968" w14:textId="77777777" w:rsidR="00A549D5" w:rsidRPr="00DF7CFC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F7CFC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rtin</w:t>
            </w:r>
          </w:p>
          <w:p w14:paraId="736BF16E" w14:textId="3D2CA804" w:rsidR="00A549D5" w:rsidRPr="00DF7CFC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F7CFC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017 </w:t>
            </w:r>
            <w:r w:rsidR="00AE6B6A" w:rsidRPr="00AE6B6A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h</w:t>
            </w:r>
          </w:p>
        </w:tc>
        <w:tc>
          <w:tcPr>
            <w:tcW w:w="1313" w:type="dxa"/>
            <w:shd w:val="clear" w:color="auto" w:fill="auto"/>
          </w:tcPr>
          <w:p w14:paraId="0F1A037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7403EBD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557B310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214D40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417CFE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08F174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4C7DA4A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B22D05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1A0925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81B1EE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77139083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85355F7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yson </w:t>
            </w:r>
          </w:p>
          <w:p w14:paraId="53DD2538" w14:textId="77CFC206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313" w:type="dxa"/>
            <w:shd w:val="clear" w:color="auto" w:fill="auto"/>
          </w:tcPr>
          <w:p w14:paraId="65E9B4A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51C4464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71C9FDC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D1A3E5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2D5A71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9779BA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7C9A68D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AB616B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69347D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B390F7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18AF3699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0561517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rrison </w:t>
            </w:r>
          </w:p>
          <w:p w14:paraId="449BDF96" w14:textId="3015D340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1</w:t>
            </w:r>
          </w:p>
        </w:tc>
        <w:tc>
          <w:tcPr>
            <w:tcW w:w="1313" w:type="dxa"/>
            <w:shd w:val="clear" w:color="auto" w:fill="auto"/>
          </w:tcPr>
          <w:p w14:paraId="2ADD49D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0666C0D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2F006B4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E20F3C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1345FA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1472F8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42F783B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C85FC3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B29D54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EE7AB9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5B9F1BAE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2A5EE64F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rrison </w:t>
            </w:r>
          </w:p>
          <w:p w14:paraId="14CE449B" w14:textId="11740134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313" w:type="dxa"/>
            <w:shd w:val="clear" w:color="auto" w:fill="auto"/>
          </w:tcPr>
          <w:p w14:paraId="482AAA8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7DDBE9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00E45DE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3F3144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F5CB0F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1FDF79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5710C32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91BCB2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A4E113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FF6D6E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2A7E48" w:rsidRPr="00A902D2" w14:paraId="025097CF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078D93B8" w14:textId="77777777" w:rsidR="002A7E48" w:rsidRPr="00B0274B" w:rsidRDefault="002A7E4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Muthuraj </w:t>
            </w:r>
          </w:p>
          <w:p w14:paraId="5EE89092" w14:textId="15B623F1" w:rsidR="002A7E48" w:rsidRPr="000F7E68" w:rsidRDefault="002A7E4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  <w:r w:rsidRPr="000F7E6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313" w:type="dxa"/>
            <w:shd w:val="clear" w:color="auto" w:fill="auto"/>
          </w:tcPr>
          <w:p w14:paraId="1AFF148C" w14:textId="41FE1A93" w:rsidR="002A7E48" w:rsidRPr="00A902D2" w:rsidRDefault="006937E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46C3FABA" w14:textId="18DA1990" w:rsidR="002A7E48" w:rsidRPr="00A902D2" w:rsidRDefault="006937E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340" w:type="dxa"/>
            <w:shd w:val="clear" w:color="auto" w:fill="auto"/>
          </w:tcPr>
          <w:p w14:paraId="6776906D" w14:textId="180EB44E" w:rsidR="002A7E48" w:rsidRPr="00A902D2" w:rsidRDefault="006937E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A8FA427" w14:textId="6E5803D5" w:rsidR="002A7E48" w:rsidRPr="00A902D2" w:rsidRDefault="006937E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993DFE" w14:textId="451A3752" w:rsidR="002A7E48" w:rsidRPr="00A902D2" w:rsidRDefault="005B2FE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8EBFA3D" w14:textId="4C60E5F9" w:rsidR="002A7E48" w:rsidRPr="00A902D2" w:rsidRDefault="005B2FE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7FEBBC24" w14:textId="53398484" w:rsidR="002A7E48" w:rsidRPr="00A902D2" w:rsidRDefault="00285AE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19DA3F2" w14:textId="32796639" w:rsidR="002A7E48" w:rsidRPr="00A902D2" w:rsidRDefault="00285AE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67A73FEC" w14:textId="6BC51991" w:rsidR="002A7E48" w:rsidRPr="00A902D2" w:rsidRDefault="00285AE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64C25BE" w14:textId="4E01B679" w:rsidR="002A7E48" w:rsidRPr="00A902D2" w:rsidRDefault="002A30D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5D10BBB7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14830C51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hrisah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01F5D228" w14:textId="5D68B20A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313" w:type="dxa"/>
            <w:shd w:val="clear" w:color="auto" w:fill="auto"/>
          </w:tcPr>
          <w:p w14:paraId="4E8C0A3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6D71D1D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428B92A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F86B69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6E186E9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A58654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6C31884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3466DA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FE87EF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55AF25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70B2C2E5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65FE44D4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isar</w:t>
            </w:r>
          </w:p>
          <w:p w14:paraId="66A361B0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313" w:type="dxa"/>
            <w:shd w:val="clear" w:color="auto" w:fill="auto"/>
            <w:hideMark/>
          </w:tcPr>
          <w:p w14:paraId="24E793A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6317302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0B9FFA0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347A38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E5A3D3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26EBAE3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3A874D2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3A7641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7B8F7B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E04FEE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0FACF103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2FE6AF9" w14:textId="77777777" w:rsidR="002A7E48" w:rsidRPr="009A0AA5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A0AA5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Onyeneho </w:t>
            </w:r>
          </w:p>
          <w:p w14:paraId="14EBBE22" w14:textId="6AAF2929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9A0AA5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  <w:r w:rsidR="0082777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CB3ACB" w:rsidRPr="0082777B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i</w:t>
            </w:r>
            <w:r w:rsidR="00D925BD" w:rsidRPr="009A0AA5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313" w:type="dxa"/>
            <w:shd w:val="clear" w:color="auto" w:fill="auto"/>
          </w:tcPr>
          <w:p w14:paraId="32E9EA6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52D2594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6AB77C7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C2EB74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738D9C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B089F9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44DEF89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F45EA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1DFE85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5E00F0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5C38E7" w:rsidRPr="00A902D2" w14:paraId="08C6F7F5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1657AAEB" w14:textId="5CA25DB4" w:rsidR="005C38E7" w:rsidRPr="00B0274B" w:rsidRDefault="005C38E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Onyeneho </w:t>
            </w:r>
          </w:p>
          <w:p w14:paraId="647AF4E7" w14:textId="7B4C4A29" w:rsidR="005C38E7" w:rsidRPr="00B0274B" w:rsidRDefault="005C38E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  <w:r w:rsidR="0063460F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82777B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 xml:space="preserve"> </w:t>
            </w:r>
            <w:r w:rsidR="00CB3ACB"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j</w:t>
            </w:r>
          </w:p>
        </w:tc>
        <w:tc>
          <w:tcPr>
            <w:tcW w:w="1313" w:type="dxa"/>
            <w:shd w:val="clear" w:color="auto" w:fill="auto"/>
          </w:tcPr>
          <w:p w14:paraId="5C122EA3" w14:textId="7FA481D5" w:rsidR="005C38E7" w:rsidRPr="00A902D2" w:rsidRDefault="007A4FA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4094128F" w14:textId="1FF74632" w:rsidR="005C38E7" w:rsidRPr="00A902D2" w:rsidRDefault="007A4FA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1340" w:type="dxa"/>
            <w:shd w:val="clear" w:color="auto" w:fill="auto"/>
          </w:tcPr>
          <w:p w14:paraId="0B98CEA5" w14:textId="269CBDA7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003C497E" w14:textId="213DC31A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3DC0712" w14:textId="44AB9F9D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B07FC08" w14:textId="1539BC4D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C5C9381" w14:textId="034788F9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693721C" w14:textId="1BABB25D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18D897D" w14:textId="1E84A950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DE08123" w14:textId="6C636C62" w:rsidR="005C38E7" w:rsidRPr="00A902D2" w:rsidRDefault="00ED085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erious concerns </w:t>
            </w:r>
          </w:p>
        </w:tc>
      </w:tr>
      <w:tr w:rsidR="002A7E48" w:rsidRPr="00A902D2" w14:paraId="62DEC79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4EC9690B" w14:textId="77777777" w:rsidR="002A7E48" w:rsidRPr="00B0274B" w:rsidRDefault="002A7E4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O’Toole </w:t>
            </w:r>
          </w:p>
          <w:p w14:paraId="284EDB47" w14:textId="021084F5" w:rsidR="002A7E48" w:rsidRPr="00B0274B" w:rsidRDefault="002A7E4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024  </w:t>
            </w:r>
          </w:p>
        </w:tc>
        <w:tc>
          <w:tcPr>
            <w:tcW w:w="1313" w:type="dxa"/>
            <w:shd w:val="clear" w:color="auto" w:fill="auto"/>
          </w:tcPr>
          <w:p w14:paraId="743F03DD" w14:textId="1918CA06" w:rsidR="002A7E48" w:rsidRPr="00A902D2" w:rsidRDefault="00D9433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308423A8" w14:textId="1E4973B1" w:rsidR="002A7E48" w:rsidRPr="00A902D2" w:rsidRDefault="00D9433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5858ACEF" w14:textId="4FCC1BC4" w:rsidR="002A7E48" w:rsidRPr="00A902D2" w:rsidRDefault="00D9433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CEF42E9" w14:textId="0271D03E" w:rsidR="002A7E48" w:rsidRPr="00A902D2" w:rsidRDefault="00D9433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1E6C8AC" w14:textId="6F6D3E10" w:rsidR="002A7E48" w:rsidRPr="00A902D2" w:rsidRDefault="004A677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DAD5B21" w14:textId="4A5947F4" w:rsidR="002A7E48" w:rsidRPr="00A902D2" w:rsidRDefault="004A677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2E8DE95D" w14:textId="4BAEB42C" w:rsidR="002A7E48" w:rsidRPr="00A902D2" w:rsidRDefault="004A677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53E6FAD" w14:textId="7491D28E" w:rsidR="002A7E48" w:rsidRPr="00A902D2" w:rsidRDefault="004A677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74EFFFD" w14:textId="6AD31B4F" w:rsidR="002A7E48" w:rsidRPr="00A902D2" w:rsidRDefault="004A677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CBF52F8" w14:textId="33851FB0" w:rsidR="002A7E48" w:rsidRPr="00A902D2" w:rsidRDefault="004A677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6542ED24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8A6AA6C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lmer </w:t>
            </w:r>
          </w:p>
          <w:p w14:paraId="2CE4E320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63EA200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7DCCCB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5CA59C0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860CBA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471CE9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D0E3EA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5687874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85DA88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C18096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12EA37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C63E53" w:rsidRPr="00A902D2" w14:paraId="20239F8E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427874FA" w14:textId="77777777" w:rsidR="00C63E53" w:rsidRPr="00B0274B" w:rsidRDefault="00C63E5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saribu</w:t>
            </w:r>
            <w:proofErr w:type="spellEnd"/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44686FC8" w14:textId="77744498" w:rsidR="00C63E53" w:rsidRPr="000F7E68" w:rsidRDefault="00C63E5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4</w:t>
            </w:r>
            <w:r w:rsidRPr="000F7E6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313" w:type="dxa"/>
            <w:shd w:val="clear" w:color="auto" w:fill="auto"/>
          </w:tcPr>
          <w:p w14:paraId="75951755" w14:textId="2BE5C3AD" w:rsidR="00C63E53" w:rsidRPr="00A902D2" w:rsidRDefault="007A014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73AD0340" w14:textId="5F1D69E1" w:rsidR="00C63E53" w:rsidRPr="00A902D2" w:rsidRDefault="007A014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4F629354" w14:textId="69DF55DA" w:rsidR="00C63E53" w:rsidRPr="00A902D2" w:rsidRDefault="007A014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3BAD8B5" w14:textId="04D5A931" w:rsidR="00C63E53" w:rsidRPr="00A902D2" w:rsidRDefault="007A014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02184D68" w14:textId="0B0DAA8B" w:rsidR="00C63E53" w:rsidRPr="00A902D2" w:rsidRDefault="005D469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795E445A" w14:textId="68E53F5E" w:rsidR="00C63E53" w:rsidRPr="00A902D2" w:rsidRDefault="00403D2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30712C08" w14:textId="6053A209" w:rsidR="00C63E53" w:rsidRPr="00A902D2" w:rsidRDefault="005D4691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0B2F8B7" w14:textId="7117E22F" w:rsidR="00C63E53" w:rsidRPr="00A902D2" w:rsidRDefault="00432A1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6CFC34BB" w14:textId="1247F583" w:rsidR="00C63E53" w:rsidRPr="00A902D2" w:rsidRDefault="00432A14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27FE93D" w14:textId="1CC2B3A1" w:rsidR="00C63E53" w:rsidRPr="00A902D2" w:rsidRDefault="009165A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00471CB7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3906C26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ang’a</w:t>
            </w:r>
          </w:p>
          <w:p w14:paraId="6691C11F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00AAC1D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31DC21F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650EC82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2289C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5F0D740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228583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00CCADD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734E61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36CF9C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6B6DCF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14BCD9E8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4195A79D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mmartino</w:t>
            </w:r>
          </w:p>
          <w:p w14:paraId="43254211" w14:textId="09093728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0</w:t>
            </w:r>
          </w:p>
        </w:tc>
        <w:tc>
          <w:tcPr>
            <w:tcW w:w="1313" w:type="dxa"/>
            <w:shd w:val="clear" w:color="auto" w:fill="auto"/>
          </w:tcPr>
          <w:p w14:paraId="076458C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 Yes </w:t>
            </w:r>
          </w:p>
        </w:tc>
        <w:tc>
          <w:tcPr>
            <w:tcW w:w="1687" w:type="dxa"/>
            <w:shd w:val="clear" w:color="auto" w:fill="auto"/>
          </w:tcPr>
          <w:p w14:paraId="2FAD860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 </w:t>
            </w:r>
          </w:p>
        </w:tc>
        <w:tc>
          <w:tcPr>
            <w:tcW w:w="1340" w:type="dxa"/>
            <w:shd w:val="clear" w:color="auto" w:fill="auto"/>
          </w:tcPr>
          <w:p w14:paraId="2EFCABC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 </w:t>
            </w:r>
          </w:p>
        </w:tc>
        <w:tc>
          <w:tcPr>
            <w:tcW w:w="0" w:type="auto"/>
            <w:shd w:val="clear" w:color="auto" w:fill="auto"/>
          </w:tcPr>
          <w:p w14:paraId="2E57430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64B2DA1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 </w:t>
            </w:r>
          </w:p>
        </w:tc>
        <w:tc>
          <w:tcPr>
            <w:tcW w:w="0" w:type="auto"/>
            <w:shd w:val="clear" w:color="auto" w:fill="auto"/>
          </w:tcPr>
          <w:p w14:paraId="3C65F5A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 </w:t>
            </w:r>
          </w:p>
        </w:tc>
        <w:tc>
          <w:tcPr>
            <w:tcW w:w="0" w:type="auto"/>
            <w:shd w:val="clear" w:color="auto" w:fill="auto"/>
          </w:tcPr>
          <w:p w14:paraId="2E8D07B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 </w:t>
            </w:r>
          </w:p>
        </w:tc>
        <w:tc>
          <w:tcPr>
            <w:tcW w:w="0" w:type="auto"/>
            <w:shd w:val="clear" w:color="auto" w:fill="auto"/>
          </w:tcPr>
          <w:p w14:paraId="736CE1D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332125C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 </w:t>
            </w:r>
          </w:p>
        </w:tc>
        <w:tc>
          <w:tcPr>
            <w:tcW w:w="0" w:type="auto"/>
            <w:shd w:val="clear" w:color="auto" w:fill="auto"/>
          </w:tcPr>
          <w:p w14:paraId="19B375D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rious concerns  </w:t>
            </w:r>
          </w:p>
        </w:tc>
      </w:tr>
      <w:tr w:rsidR="00883CDB" w:rsidRPr="00A902D2" w14:paraId="6FF726F9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D3B352B" w14:textId="77777777" w:rsidR="00883CDB" w:rsidRPr="00B0274B" w:rsidRDefault="00883CD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araswathy </w:t>
            </w:r>
          </w:p>
          <w:p w14:paraId="4FF87268" w14:textId="5CBB8A75" w:rsidR="00883CDB" w:rsidRPr="000F7E68" w:rsidRDefault="00883CD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  <w:r w:rsidRPr="000F7E6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313" w:type="dxa"/>
            <w:shd w:val="clear" w:color="auto" w:fill="auto"/>
          </w:tcPr>
          <w:p w14:paraId="0949D9A0" w14:textId="50443354" w:rsidR="00883CDB" w:rsidRPr="00A902D2" w:rsidRDefault="009F3A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712E7A6E" w14:textId="14D6D9D6" w:rsidR="00883CDB" w:rsidRPr="00A902D2" w:rsidRDefault="009F3A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1F1BCDB7" w14:textId="43DB6382" w:rsidR="00883CDB" w:rsidRPr="00A902D2" w:rsidRDefault="009F3A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8AFB3C9" w14:textId="3810F578" w:rsidR="00883CDB" w:rsidRPr="00A902D2" w:rsidRDefault="009F3A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5790D260" w14:textId="139B8A15" w:rsidR="00883CDB" w:rsidRPr="00A902D2" w:rsidRDefault="0064728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9E39B18" w14:textId="4F3ECD03" w:rsidR="00883CDB" w:rsidRPr="00A902D2" w:rsidRDefault="00044D3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5BC1C8F9" w14:textId="0716B778" w:rsidR="00883CDB" w:rsidRPr="00A902D2" w:rsidRDefault="000E69A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447EFD2" w14:textId="6E0A0824" w:rsidR="00883CDB" w:rsidRPr="00A902D2" w:rsidRDefault="00CF50E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46C80C54" w14:textId="2C778ADE" w:rsidR="00883CDB" w:rsidRPr="00A902D2" w:rsidRDefault="00CF50EC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38DBF79" w14:textId="693C32D8" w:rsidR="00883CDB" w:rsidRPr="00A902D2" w:rsidRDefault="00C878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021D0B3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6FC41550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dlander</w:t>
            </w:r>
            <w:proofErr w:type="spellEnd"/>
          </w:p>
          <w:p w14:paraId="2C00451E" w14:textId="254C00B6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0</w:t>
            </w:r>
          </w:p>
        </w:tc>
        <w:tc>
          <w:tcPr>
            <w:tcW w:w="1313" w:type="dxa"/>
            <w:shd w:val="clear" w:color="auto" w:fill="auto"/>
          </w:tcPr>
          <w:p w14:paraId="21684D5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396BDA5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79A456B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09F377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71ED43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4C0774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6ADDB0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6B97B4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4BA5E4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CBFB8B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or very minor concerns </w:t>
            </w:r>
          </w:p>
        </w:tc>
      </w:tr>
      <w:tr w:rsidR="00A549D5" w:rsidRPr="00A902D2" w14:paraId="4B71944B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825C8C3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ilubonde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2F42DC59" w14:textId="50729E0A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2</w:t>
            </w:r>
          </w:p>
        </w:tc>
        <w:tc>
          <w:tcPr>
            <w:tcW w:w="1313" w:type="dxa"/>
            <w:shd w:val="clear" w:color="auto" w:fill="auto"/>
          </w:tcPr>
          <w:p w14:paraId="330C06B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6F6B91A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0CBF52F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2DF8B0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4E6551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35AB48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09CDB92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443DF0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AD0310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FF52AA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or very minor concerns </w:t>
            </w:r>
          </w:p>
        </w:tc>
      </w:tr>
      <w:tr w:rsidR="00883CDB" w:rsidRPr="00A902D2" w14:paraId="0C81A71A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3B75936C" w14:textId="77777777" w:rsidR="00883CDB" w:rsidRPr="00B0274B" w:rsidRDefault="00883CD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Tancred </w:t>
            </w:r>
          </w:p>
          <w:p w14:paraId="7011A9E7" w14:textId="1DA0C36B" w:rsidR="00883CDB" w:rsidRPr="00B0274B" w:rsidRDefault="00883CD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4</w:t>
            </w:r>
          </w:p>
        </w:tc>
        <w:tc>
          <w:tcPr>
            <w:tcW w:w="1313" w:type="dxa"/>
            <w:shd w:val="clear" w:color="auto" w:fill="auto"/>
          </w:tcPr>
          <w:p w14:paraId="70AFF16F" w14:textId="6F9289C8" w:rsidR="00883CDB" w:rsidRPr="00B0274B" w:rsidRDefault="009375C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7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28CE2C88" w14:textId="33CAF23D" w:rsidR="00883CDB" w:rsidRPr="00A902D2" w:rsidRDefault="009375C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1340" w:type="dxa"/>
            <w:shd w:val="clear" w:color="auto" w:fill="auto"/>
          </w:tcPr>
          <w:p w14:paraId="088F24F7" w14:textId="11CC7609" w:rsidR="00883CDB" w:rsidRPr="00A902D2" w:rsidRDefault="009375C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689DD1C" w14:textId="05CB1436" w:rsidR="00883CDB" w:rsidRPr="00A902D2" w:rsidRDefault="009375C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1F48305" w14:textId="5A8D38B5" w:rsidR="00883CDB" w:rsidRPr="00A902D2" w:rsidRDefault="00763F8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C53166E" w14:textId="687E5972" w:rsidR="00883CDB" w:rsidRPr="00A902D2" w:rsidRDefault="00763F8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5A905BF7" w14:textId="01C4A33A" w:rsidR="00883CDB" w:rsidRPr="00A902D2" w:rsidRDefault="00763F8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F25030C" w14:textId="19BFE842" w:rsidR="00883CDB" w:rsidRPr="00A902D2" w:rsidRDefault="00763F8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9F2C7E9" w14:textId="0BF80137" w:rsidR="00883CDB" w:rsidRPr="00A902D2" w:rsidRDefault="00763F8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1EC2CDA" w14:textId="055C2479" w:rsidR="00883CDB" w:rsidRPr="00A902D2" w:rsidRDefault="00763F8E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or very minor concerns </w:t>
            </w:r>
          </w:p>
        </w:tc>
      </w:tr>
      <w:tr w:rsidR="00A549D5" w:rsidRPr="00A902D2" w14:paraId="7440BC78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F52DC5B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efera</w:t>
            </w:r>
          </w:p>
          <w:p w14:paraId="08DC8A78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3</w:t>
            </w:r>
          </w:p>
        </w:tc>
        <w:tc>
          <w:tcPr>
            <w:tcW w:w="1313" w:type="dxa"/>
            <w:shd w:val="clear" w:color="auto" w:fill="auto"/>
          </w:tcPr>
          <w:p w14:paraId="0FB8D74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4128067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378D52E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3B361C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53BB100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4A626BE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3CD25FD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6DB2F27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050DF1F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0308661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1901A86C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728B3211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inago </w:t>
            </w:r>
          </w:p>
          <w:p w14:paraId="610CAB49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7</w:t>
            </w:r>
          </w:p>
        </w:tc>
        <w:tc>
          <w:tcPr>
            <w:tcW w:w="1313" w:type="dxa"/>
            <w:shd w:val="clear" w:color="auto" w:fill="auto"/>
          </w:tcPr>
          <w:p w14:paraId="3E140C2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2222041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0E039F6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C06087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E80320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70BD3C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0BC7D9E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CFF224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2D2A97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56BC833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34B66793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6FA704DC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Wana </w:t>
            </w:r>
          </w:p>
          <w:p w14:paraId="75724CA7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</w:tcPr>
          <w:p w14:paraId="3CF38FB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66DC37D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29580CD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1F0D7F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7F98F17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97570C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19743B7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1B1A0E6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</w:tcPr>
          <w:p w14:paraId="51A7A53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277AFFD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6688F480" w14:textId="77777777" w:rsidTr="00883CDB">
        <w:trPr>
          <w:trHeight w:val="578"/>
        </w:trPr>
        <w:tc>
          <w:tcPr>
            <w:tcW w:w="1440" w:type="dxa"/>
            <w:shd w:val="clear" w:color="auto" w:fill="auto"/>
          </w:tcPr>
          <w:p w14:paraId="54B04546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Wendt </w:t>
            </w:r>
          </w:p>
          <w:p w14:paraId="095E643A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8</w:t>
            </w:r>
          </w:p>
        </w:tc>
        <w:tc>
          <w:tcPr>
            <w:tcW w:w="1313" w:type="dxa"/>
            <w:shd w:val="clear" w:color="auto" w:fill="auto"/>
          </w:tcPr>
          <w:p w14:paraId="0537B7B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</w:tcPr>
          <w:p w14:paraId="459005F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</w:tcPr>
          <w:p w14:paraId="4141420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F8DC41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CA90BE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7C3BBEA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1B0D8C4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1CBF6A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C35E7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14:paraId="3A0B820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15022532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0C368253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idyawati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2F18D327" w14:textId="3C93C698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313" w:type="dxa"/>
            <w:shd w:val="clear" w:color="auto" w:fill="auto"/>
            <w:hideMark/>
          </w:tcPr>
          <w:p w14:paraId="6669544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71D35B8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546BDA5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8A3CC0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4ED686D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16FF3089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56F5B01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A72392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7B07673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6610290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72444D3C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00B7A13E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idyawati</w:t>
            </w:r>
            <w:proofErr w:type="spellEnd"/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0E599F1F" w14:textId="22325A1C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</w:tc>
        <w:tc>
          <w:tcPr>
            <w:tcW w:w="1313" w:type="dxa"/>
            <w:shd w:val="clear" w:color="auto" w:fill="auto"/>
            <w:hideMark/>
          </w:tcPr>
          <w:p w14:paraId="1F3A255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14B6E2C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4726CF4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6EA883F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5E79AE3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7D1DE30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7E9A617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39A3D2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F28745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5E049E93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derate concerns </w:t>
            </w:r>
          </w:p>
        </w:tc>
      </w:tr>
      <w:tr w:rsidR="00A549D5" w:rsidRPr="00A902D2" w14:paraId="5EDA1CA2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76FF1E36" w14:textId="77777777" w:rsidR="002A7E48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Williams </w:t>
            </w:r>
          </w:p>
          <w:p w14:paraId="4153DCD9" w14:textId="1FB17C6D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0</w:t>
            </w:r>
          </w:p>
        </w:tc>
        <w:tc>
          <w:tcPr>
            <w:tcW w:w="1313" w:type="dxa"/>
            <w:shd w:val="clear" w:color="auto" w:fill="auto"/>
            <w:hideMark/>
          </w:tcPr>
          <w:p w14:paraId="494C59F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1123DFC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284C8B9E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1B94FA5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3D54186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5E38B72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0D7328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ABB2DD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9D9F95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5A3FDBA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  <w:tr w:rsidR="00A549D5" w:rsidRPr="00A902D2" w14:paraId="1679AA36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70896EEE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oung </w:t>
            </w:r>
          </w:p>
          <w:p w14:paraId="637198DE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5</w:t>
            </w:r>
          </w:p>
        </w:tc>
        <w:tc>
          <w:tcPr>
            <w:tcW w:w="1313" w:type="dxa"/>
            <w:shd w:val="clear" w:color="auto" w:fill="auto"/>
            <w:hideMark/>
          </w:tcPr>
          <w:p w14:paraId="180278F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31E70F9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084E03BA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3F1B15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5A2C337C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6CC00BB0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1E8D518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2E7C915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artial </w:t>
            </w:r>
          </w:p>
        </w:tc>
        <w:tc>
          <w:tcPr>
            <w:tcW w:w="0" w:type="auto"/>
            <w:shd w:val="clear" w:color="auto" w:fill="auto"/>
            <w:hideMark/>
          </w:tcPr>
          <w:p w14:paraId="7BE16BE8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11F59C4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erious concerns </w:t>
            </w:r>
          </w:p>
        </w:tc>
      </w:tr>
      <w:tr w:rsidR="00A549D5" w:rsidRPr="00A902D2" w14:paraId="003C96BB" w14:textId="77777777" w:rsidTr="00883CDB">
        <w:trPr>
          <w:trHeight w:val="578"/>
        </w:trPr>
        <w:tc>
          <w:tcPr>
            <w:tcW w:w="1440" w:type="dxa"/>
            <w:shd w:val="clear" w:color="auto" w:fill="auto"/>
            <w:hideMark/>
          </w:tcPr>
          <w:p w14:paraId="54839F99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oung</w:t>
            </w:r>
          </w:p>
          <w:p w14:paraId="588EA372" w14:textId="77777777" w:rsidR="00A549D5" w:rsidRPr="00A902D2" w:rsidRDefault="00A549D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9</w:t>
            </w:r>
          </w:p>
        </w:tc>
        <w:tc>
          <w:tcPr>
            <w:tcW w:w="1313" w:type="dxa"/>
            <w:shd w:val="clear" w:color="auto" w:fill="auto"/>
            <w:hideMark/>
          </w:tcPr>
          <w:p w14:paraId="732137B5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687" w:type="dxa"/>
            <w:shd w:val="clear" w:color="auto" w:fill="auto"/>
            <w:hideMark/>
          </w:tcPr>
          <w:p w14:paraId="5C631F27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1340" w:type="dxa"/>
            <w:shd w:val="clear" w:color="auto" w:fill="auto"/>
            <w:hideMark/>
          </w:tcPr>
          <w:p w14:paraId="61AEF382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FC0A1FD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C131FA1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14:paraId="34B15096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14:paraId="116D4FF4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9A105B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165925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0AC621B" w14:textId="77777777" w:rsidR="00A549D5" w:rsidRPr="00A902D2" w:rsidRDefault="00A549D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902D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inor concerns </w:t>
            </w:r>
          </w:p>
        </w:tc>
      </w:tr>
    </w:tbl>
    <w:p w14:paraId="31AAA178" w14:textId="7676FA07" w:rsidR="00AE6B6A" w:rsidRPr="00921A4A" w:rsidRDefault="00AE6B6A" w:rsidP="00A549D5">
      <w:pPr>
        <w:spacing w:after="0" w:line="240" w:lineRule="auto"/>
        <w:rPr>
          <w:rFonts w:cs="Calibri"/>
          <w:sz w:val="16"/>
          <w:szCs w:val="16"/>
        </w:rPr>
      </w:pPr>
      <w:r w:rsidRPr="00921A4A">
        <w:rPr>
          <w:rFonts w:cs="Calibri"/>
          <w:sz w:val="16"/>
          <w:szCs w:val="16"/>
          <w:vertAlign w:val="superscript"/>
        </w:rPr>
        <w:t>a</w:t>
      </w:r>
      <w:r w:rsidRPr="00921A4A">
        <w:rPr>
          <w:rFonts w:cs="Calibri"/>
          <w:sz w:val="16"/>
          <w:szCs w:val="16"/>
        </w:rPr>
        <w:t xml:space="preserve">: Implementation fidelity of intravenous </w:t>
      </w:r>
      <w:r w:rsidR="00C56B57" w:rsidRPr="00921A4A">
        <w:rPr>
          <w:rFonts w:cs="Calibri"/>
          <w:sz w:val="16"/>
          <w:szCs w:val="16"/>
        </w:rPr>
        <w:t xml:space="preserve">ferric carboxymaltose administration for iron-deficiency anaemia in pregnancy: a mixed-methods </w:t>
      </w:r>
      <w:r w:rsidR="0034536B" w:rsidRPr="00921A4A">
        <w:rPr>
          <w:rFonts w:cs="Calibri"/>
          <w:sz w:val="16"/>
          <w:szCs w:val="16"/>
        </w:rPr>
        <w:t xml:space="preserve">study nested in a clinical trial in Nigeria </w:t>
      </w:r>
    </w:p>
    <w:p w14:paraId="60F4A601" w14:textId="2FF60513" w:rsidR="0034536B" w:rsidRPr="00921A4A" w:rsidRDefault="0034536B" w:rsidP="00A549D5">
      <w:pPr>
        <w:spacing w:after="0" w:line="240" w:lineRule="auto"/>
        <w:rPr>
          <w:rFonts w:cs="Calibri"/>
          <w:sz w:val="16"/>
          <w:szCs w:val="16"/>
          <w:vertAlign w:val="superscript"/>
        </w:rPr>
      </w:pPr>
      <w:r w:rsidRPr="00921A4A">
        <w:rPr>
          <w:rFonts w:cs="Calibri"/>
          <w:sz w:val="16"/>
          <w:szCs w:val="16"/>
          <w:vertAlign w:val="superscript"/>
        </w:rPr>
        <w:t>b</w:t>
      </w:r>
      <w:r w:rsidRPr="00921A4A">
        <w:rPr>
          <w:rFonts w:cs="Calibri"/>
          <w:sz w:val="16"/>
          <w:szCs w:val="16"/>
        </w:rPr>
        <w:t xml:space="preserve">: Acceptability of IV iron treatment for iron deficiency anaemia in pregnancy in Nigeria: a qualitative study </w:t>
      </w:r>
      <w:r w:rsidR="00B03B5E" w:rsidRPr="00921A4A">
        <w:rPr>
          <w:rFonts w:cs="Calibri"/>
          <w:sz w:val="16"/>
          <w:szCs w:val="16"/>
        </w:rPr>
        <w:t xml:space="preserve">with pregnant women, domestic decision-makers, and health care providers </w:t>
      </w:r>
    </w:p>
    <w:p w14:paraId="2F6F2D25" w14:textId="38B5CDF2" w:rsidR="00A549D5" w:rsidRPr="00921A4A" w:rsidRDefault="00AE6B6A" w:rsidP="00A549D5">
      <w:pPr>
        <w:spacing w:after="0" w:line="240" w:lineRule="auto"/>
        <w:rPr>
          <w:rFonts w:cs="Calibri"/>
          <w:sz w:val="16"/>
          <w:szCs w:val="16"/>
        </w:rPr>
      </w:pPr>
      <w:r w:rsidRPr="00921A4A">
        <w:rPr>
          <w:rFonts w:cs="Calibri"/>
          <w:sz w:val="16"/>
          <w:szCs w:val="16"/>
          <w:vertAlign w:val="superscript"/>
        </w:rPr>
        <w:t>c</w:t>
      </w:r>
      <w:r w:rsidR="00A549D5" w:rsidRPr="00921A4A">
        <w:rPr>
          <w:rFonts w:cs="Calibri"/>
          <w:sz w:val="16"/>
          <w:szCs w:val="16"/>
        </w:rPr>
        <w:t xml:space="preserve">: Acehnese cultural leaders’ perspective on </w:t>
      </w:r>
      <w:proofErr w:type="spellStart"/>
      <w:r w:rsidR="00A549D5" w:rsidRPr="00921A4A">
        <w:rPr>
          <w:rFonts w:cs="Calibri"/>
          <w:sz w:val="16"/>
          <w:szCs w:val="16"/>
        </w:rPr>
        <w:t>anemia</w:t>
      </w:r>
      <w:proofErr w:type="spellEnd"/>
      <w:r w:rsidR="00A549D5" w:rsidRPr="00921A4A">
        <w:rPr>
          <w:rFonts w:cs="Calibri"/>
          <w:sz w:val="16"/>
          <w:szCs w:val="16"/>
        </w:rPr>
        <w:t xml:space="preserve"> in pregnant women: a qualitative study</w:t>
      </w:r>
    </w:p>
    <w:p w14:paraId="5723BA89" w14:textId="6C834DDE" w:rsidR="00A549D5" w:rsidRPr="00921A4A" w:rsidRDefault="00AE6B6A" w:rsidP="00A549D5">
      <w:pPr>
        <w:spacing w:after="0" w:line="240" w:lineRule="auto"/>
        <w:rPr>
          <w:rFonts w:cs="Calibri"/>
          <w:sz w:val="16"/>
          <w:szCs w:val="16"/>
          <w:vertAlign w:val="superscript"/>
        </w:rPr>
      </w:pPr>
      <w:r w:rsidRPr="00921A4A">
        <w:rPr>
          <w:rFonts w:cs="Calibri"/>
          <w:sz w:val="16"/>
          <w:szCs w:val="16"/>
          <w:vertAlign w:val="superscript"/>
        </w:rPr>
        <w:t>d</w:t>
      </w:r>
      <w:r w:rsidR="00A549D5" w:rsidRPr="00921A4A">
        <w:rPr>
          <w:rFonts w:cs="Calibri"/>
          <w:sz w:val="16"/>
          <w:szCs w:val="16"/>
        </w:rPr>
        <w:t xml:space="preserve">: Barriers to health workers in iron deficiency </w:t>
      </w:r>
      <w:proofErr w:type="spellStart"/>
      <w:r w:rsidR="00A549D5" w:rsidRPr="00921A4A">
        <w:rPr>
          <w:rFonts w:cs="Calibri"/>
          <w:sz w:val="16"/>
          <w:szCs w:val="16"/>
        </w:rPr>
        <w:t>anemia</w:t>
      </w:r>
      <w:proofErr w:type="spellEnd"/>
      <w:r w:rsidR="00A549D5" w:rsidRPr="00921A4A">
        <w:rPr>
          <w:rFonts w:cs="Calibri"/>
          <w:sz w:val="16"/>
          <w:szCs w:val="16"/>
        </w:rPr>
        <w:t xml:space="preserve"> prevention among Indonesian pregnant women  </w:t>
      </w:r>
    </w:p>
    <w:p w14:paraId="10B7F6AF" w14:textId="6F5AE20F" w:rsidR="00A549D5" w:rsidRPr="00921A4A" w:rsidRDefault="00AE6B6A" w:rsidP="00A549D5">
      <w:pPr>
        <w:spacing w:after="0" w:line="240" w:lineRule="auto"/>
        <w:rPr>
          <w:rFonts w:cs="Calibri"/>
          <w:sz w:val="16"/>
          <w:szCs w:val="16"/>
          <w:vertAlign w:val="superscript"/>
        </w:rPr>
      </w:pPr>
      <w:r w:rsidRPr="00921A4A">
        <w:rPr>
          <w:rFonts w:cs="Calibri"/>
          <w:sz w:val="16"/>
          <w:szCs w:val="16"/>
          <w:vertAlign w:val="superscript"/>
        </w:rPr>
        <w:t>e</w:t>
      </w:r>
      <w:r w:rsidR="00A549D5" w:rsidRPr="00921A4A">
        <w:rPr>
          <w:rFonts w:cs="Calibri"/>
          <w:sz w:val="16"/>
          <w:szCs w:val="16"/>
        </w:rPr>
        <w:t xml:space="preserve">: Husband’s perception on </w:t>
      </w:r>
      <w:proofErr w:type="spellStart"/>
      <w:r w:rsidR="00A549D5" w:rsidRPr="00921A4A">
        <w:rPr>
          <w:rFonts w:cs="Calibri"/>
          <w:sz w:val="16"/>
          <w:szCs w:val="16"/>
        </w:rPr>
        <w:t>anemia</w:t>
      </w:r>
      <w:proofErr w:type="spellEnd"/>
      <w:r w:rsidR="00A549D5" w:rsidRPr="00921A4A">
        <w:rPr>
          <w:rFonts w:cs="Calibri"/>
          <w:sz w:val="16"/>
          <w:szCs w:val="16"/>
        </w:rPr>
        <w:t xml:space="preserve"> among pregnant women based on cultural perspective: a qualitative study</w:t>
      </w:r>
    </w:p>
    <w:p w14:paraId="7C7F540A" w14:textId="57F190D5" w:rsidR="00A549D5" w:rsidRPr="00921A4A" w:rsidRDefault="00AE6B6A" w:rsidP="00A549D5">
      <w:pPr>
        <w:spacing w:after="0" w:line="240" w:lineRule="auto"/>
        <w:rPr>
          <w:rFonts w:cs="Calibri"/>
          <w:sz w:val="16"/>
          <w:szCs w:val="16"/>
        </w:rPr>
      </w:pPr>
      <w:r w:rsidRPr="00921A4A">
        <w:rPr>
          <w:rFonts w:cs="Calibri"/>
          <w:sz w:val="16"/>
          <w:szCs w:val="16"/>
          <w:vertAlign w:val="superscript"/>
        </w:rPr>
        <w:t>f</w:t>
      </w:r>
      <w:r w:rsidR="00A549D5" w:rsidRPr="00921A4A">
        <w:rPr>
          <w:rFonts w:cs="Calibri"/>
          <w:sz w:val="16"/>
          <w:szCs w:val="16"/>
        </w:rPr>
        <w:t xml:space="preserve">: Exploring Indonesian mothers’ perspective on </w:t>
      </w:r>
      <w:proofErr w:type="spellStart"/>
      <w:r w:rsidR="00A549D5" w:rsidRPr="00921A4A">
        <w:rPr>
          <w:rFonts w:cs="Calibri"/>
          <w:sz w:val="16"/>
          <w:szCs w:val="16"/>
        </w:rPr>
        <w:t>anemia</w:t>
      </w:r>
      <w:proofErr w:type="spellEnd"/>
      <w:r w:rsidR="00A549D5" w:rsidRPr="00921A4A">
        <w:rPr>
          <w:rFonts w:cs="Calibri"/>
          <w:sz w:val="16"/>
          <w:szCs w:val="16"/>
        </w:rPr>
        <w:t xml:space="preserve"> during pregnancy: a qualitative study </w:t>
      </w:r>
    </w:p>
    <w:p w14:paraId="3BC7F3E0" w14:textId="72ECFE62" w:rsidR="00A549D5" w:rsidRPr="00921A4A" w:rsidRDefault="00AE6B6A" w:rsidP="00A549D5">
      <w:pPr>
        <w:spacing w:after="0" w:line="240" w:lineRule="auto"/>
        <w:rPr>
          <w:rFonts w:cs="Calibri"/>
          <w:sz w:val="16"/>
          <w:szCs w:val="16"/>
        </w:rPr>
      </w:pPr>
      <w:r w:rsidRPr="00921A4A">
        <w:rPr>
          <w:rFonts w:cs="Calibri"/>
          <w:sz w:val="16"/>
          <w:szCs w:val="16"/>
          <w:vertAlign w:val="superscript"/>
        </w:rPr>
        <w:t>g</w:t>
      </w:r>
      <w:r w:rsidR="00A549D5" w:rsidRPr="00921A4A">
        <w:rPr>
          <w:rFonts w:cs="Calibri"/>
          <w:sz w:val="16"/>
          <w:szCs w:val="16"/>
        </w:rPr>
        <w:t>: Adherence partners are an acceptable behaviour change strategy to support calcium and iron-folic acid supplementation among pregnant women in Ethiopia and Kenya</w:t>
      </w:r>
    </w:p>
    <w:p w14:paraId="247919B2" w14:textId="27711816" w:rsidR="009250F5" w:rsidRPr="00921A4A" w:rsidRDefault="00AE6B6A" w:rsidP="00A549D5">
      <w:pPr>
        <w:spacing w:after="0" w:line="240" w:lineRule="auto"/>
        <w:rPr>
          <w:rFonts w:cs="Calibri"/>
          <w:sz w:val="16"/>
          <w:szCs w:val="16"/>
        </w:rPr>
      </w:pPr>
      <w:r w:rsidRPr="00921A4A">
        <w:rPr>
          <w:rFonts w:cs="Calibri"/>
          <w:sz w:val="16"/>
          <w:szCs w:val="16"/>
          <w:vertAlign w:val="superscript"/>
        </w:rPr>
        <w:t>h</w:t>
      </w:r>
      <w:r w:rsidR="00A549D5" w:rsidRPr="00921A4A">
        <w:rPr>
          <w:rFonts w:cs="Calibri"/>
          <w:sz w:val="16"/>
          <w:szCs w:val="16"/>
        </w:rPr>
        <w:t>: Translating formative research findings into a behaviour change strategy to promote antenatal calcium and iron and folic acid supplementation in Western Kenya</w:t>
      </w:r>
    </w:p>
    <w:p w14:paraId="76B8A48C" w14:textId="05F86A2C" w:rsidR="009A0AA5" w:rsidRPr="00921A4A" w:rsidRDefault="009A0AA5" w:rsidP="00FF2A39">
      <w:pPr>
        <w:spacing w:after="0" w:line="240" w:lineRule="auto"/>
        <w:rPr>
          <w:rFonts w:cs="Calibri"/>
          <w:sz w:val="16"/>
          <w:szCs w:val="16"/>
        </w:rPr>
      </w:pPr>
      <w:r w:rsidRPr="00921A4A">
        <w:rPr>
          <w:rFonts w:cs="Calibri"/>
          <w:sz w:val="16"/>
          <w:szCs w:val="16"/>
          <w:vertAlign w:val="superscript"/>
        </w:rPr>
        <w:t>i</w:t>
      </w:r>
      <w:r w:rsidRPr="00921A4A">
        <w:rPr>
          <w:rFonts w:cs="Calibri"/>
          <w:sz w:val="16"/>
          <w:szCs w:val="16"/>
        </w:rPr>
        <w:t>:</w:t>
      </w:r>
      <w:r w:rsidR="0063460F" w:rsidRPr="00921A4A">
        <w:rPr>
          <w:rFonts w:cs="Calibri"/>
          <w:sz w:val="16"/>
          <w:szCs w:val="16"/>
        </w:rPr>
        <w:t xml:space="preserve"> </w:t>
      </w:r>
      <w:r w:rsidR="00FF2A39" w:rsidRPr="00921A4A">
        <w:rPr>
          <w:rFonts w:cs="Calibri"/>
          <w:sz w:val="16"/>
          <w:szCs w:val="16"/>
        </w:rPr>
        <w:t>Anaemia is typical of pregnancies: capturing community perception and management of anaemia in pregnancy in Anambra State, Nigeria</w:t>
      </w:r>
    </w:p>
    <w:p w14:paraId="6C51AED0" w14:textId="68E67F74" w:rsidR="00045EA0" w:rsidRPr="00921A4A" w:rsidRDefault="00E505B7" w:rsidP="00DB14A5">
      <w:pPr>
        <w:spacing w:after="0" w:line="240" w:lineRule="auto"/>
        <w:rPr>
          <w:rFonts w:cs="Calibri"/>
          <w:sz w:val="16"/>
          <w:szCs w:val="16"/>
        </w:rPr>
      </w:pPr>
      <w:r w:rsidRPr="00921A4A">
        <w:rPr>
          <w:rFonts w:cs="Calibri"/>
          <w:sz w:val="16"/>
          <w:szCs w:val="16"/>
          <w:vertAlign w:val="superscript"/>
        </w:rPr>
        <w:t>j</w:t>
      </w:r>
      <w:r w:rsidRPr="00921A4A">
        <w:rPr>
          <w:rFonts w:cs="Calibri"/>
          <w:sz w:val="16"/>
          <w:szCs w:val="16"/>
        </w:rPr>
        <w:t>:</w:t>
      </w:r>
      <w:r w:rsidR="00DB14A5" w:rsidRPr="00921A4A">
        <w:rPr>
          <w:rFonts w:cs="Calibri"/>
          <w:sz w:val="16"/>
          <w:szCs w:val="16"/>
        </w:rPr>
        <w:t xml:space="preserve"> Factors associated with compliance to recommended micronutrients uptake for prevention of </w:t>
      </w:r>
      <w:proofErr w:type="spellStart"/>
      <w:r w:rsidR="00DB14A5" w:rsidRPr="00921A4A">
        <w:rPr>
          <w:rFonts w:cs="Calibri"/>
          <w:sz w:val="16"/>
          <w:szCs w:val="16"/>
        </w:rPr>
        <w:t>anemia</w:t>
      </w:r>
      <w:proofErr w:type="spellEnd"/>
      <w:r w:rsidR="00DB14A5" w:rsidRPr="00921A4A">
        <w:rPr>
          <w:rFonts w:cs="Calibri"/>
          <w:sz w:val="16"/>
          <w:szCs w:val="16"/>
        </w:rPr>
        <w:t xml:space="preserve"> during pregnancy in urban, peri-urban, and rural communities in Southeast Niger</w:t>
      </w:r>
      <w:r w:rsidR="00921A4A" w:rsidRPr="00921A4A">
        <w:rPr>
          <w:rFonts w:cs="Calibri"/>
          <w:sz w:val="16"/>
          <w:szCs w:val="16"/>
        </w:rPr>
        <w:t xml:space="preserve">ia </w:t>
      </w:r>
    </w:p>
    <w:sectPr w:rsidR="00045EA0" w:rsidRPr="00921A4A" w:rsidSect="00A549D5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6A7B8" w14:textId="77777777" w:rsidR="00D066EA" w:rsidRDefault="00D066EA" w:rsidP="00A549D5">
      <w:pPr>
        <w:spacing w:after="0" w:line="240" w:lineRule="auto"/>
      </w:pPr>
      <w:r>
        <w:separator/>
      </w:r>
    </w:p>
  </w:endnote>
  <w:endnote w:type="continuationSeparator" w:id="0">
    <w:p w14:paraId="63EFD2FE" w14:textId="77777777" w:rsidR="00D066EA" w:rsidRDefault="00D066EA" w:rsidP="00A549D5">
      <w:pPr>
        <w:spacing w:after="0" w:line="240" w:lineRule="auto"/>
      </w:pPr>
      <w:r>
        <w:continuationSeparator/>
      </w:r>
    </w:p>
  </w:endnote>
  <w:endnote w:type="continuationNotice" w:id="1">
    <w:p w14:paraId="3F8803DC" w14:textId="77777777" w:rsidR="00D066EA" w:rsidRDefault="00D066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7571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2CD146" w14:textId="7646D043" w:rsidR="00A549D5" w:rsidRDefault="00A549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C41DF" w14:textId="77777777" w:rsidR="00A549D5" w:rsidRDefault="00A549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24B6B3" w14:textId="77777777" w:rsidR="00D066EA" w:rsidRDefault="00D066EA" w:rsidP="00A549D5">
      <w:pPr>
        <w:spacing w:after="0" w:line="240" w:lineRule="auto"/>
      </w:pPr>
      <w:r>
        <w:separator/>
      </w:r>
    </w:p>
  </w:footnote>
  <w:footnote w:type="continuationSeparator" w:id="0">
    <w:p w14:paraId="637B13EC" w14:textId="77777777" w:rsidR="00D066EA" w:rsidRDefault="00D066EA" w:rsidP="00A549D5">
      <w:pPr>
        <w:spacing w:after="0" w:line="240" w:lineRule="auto"/>
      </w:pPr>
      <w:r>
        <w:continuationSeparator/>
      </w:r>
    </w:p>
  </w:footnote>
  <w:footnote w:type="continuationNotice" w:id="1">
    <w:p w14:paraId="4E8744E1" w14:textId="77777777" w:rsidR="00D066EA" w:rsidRDefault="00D066E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9D5"/>
    <w:rsid w:val="00044D3C"/>
    <w:rsid w:val="00045EA0"/>
    <w:rsid w:val="000513E9"/>
    <w:rsid w:val="000940D7"/>
    <w:rsid w:val="000A7068"/>
    <w:rsid w:val="000D36E9"/>
    <w:rsid w:val="000E69AC"/>
    <w:rsid w:val="000E79C9"/>
    <w:rsid w:val="000F7E68"/>
    <w:rsid w:val="00146E00"/>
    <w:rsid w:val="001D3385"/>
    <w:rsid w:val="001F42FC"/>
    <w:rsid w:val="001F76DA"/>
    <w:rsid w:val="002235E8"/>
    <w:rsid w:val="00244D6F"/>
    <w:rsid w:val="002778B8"/>
    <w:rsid w:val="00285AE7"/>
    <w:rsid w:val="002A30DC"/>
    <w:rsid w:val="002A7E48"/>
    <w:rsid w:val="002B4F89"/>
    <w:rsid w:val="002C48C3"/>
    <w:rsid w:val="00306633"/>
    <w:rsid w:val="00334B28"/>
    <w:rsid w:val="003377D4"/>
    <w:rsid w:val="0034536B"/>
    <w:rsid w:val="00393A67"/>
    <w:rsid w:val="00397401"/>
    <w:rsid w:val="003B5D5C"/>
    <w:rsid w:val="003E50E2"/>
    <w:rsid w:val="003F5A43"/>
    <w:rsid w:val="00403D2C"/>
    <w:rsid w:val="004212C7"/>
    <w:rsid w:val="00432A14"/>
    <w:rsid w:val="00451BAC"/>
    <w:rsid w:val="00484270"/>
    <w:rsid w:val="004A6774"/>
    <w:rsid w:val="004C0B89"/>
    <w:rsid w:val="004D4684"/>
    <w:rsid w:val="005302DE"/>
    <w:rsid w:val="00546D11"/>
    <w:rsid w:val="00586983"/>
    <w:rsid w:val="005A27DB"/>
    <w:rsid w:val="005B2FEB"/>
    <w:rsid w:val="005C38E7"/>
    <w:rsid w:val="005D4691"/>
    <w:rsid w:val="005D5A45"/>
    <w:rsid w:val="00600B4F"/>
    <w:rsid w:val="0063460F"/>
    <w:rsid w:val="0064728C"/>
    <w:rsid w:val="006928E3"/>
    <w:rsid w:val="006937E0"/>
    <w:rsid w:val="006F0D48"/>
    <w:rsid w:val="00701637"/>
    <w:rsid w:val="00763F8E"/>
    <w:rsid w:val="00787E21"/>
    <w:rsid w:val="007A014E"/>
    <w:rsid w:val="007A4FAA"/>
    <w:rsid w:val="007B124F"/>
    <w:rsid w:val="007C0493"/>
    <w:rsid w:val="007C31C5"/>
    <w:rsid w:val="0082777B"/>
    <w:rsid w:val="00883CDB"/>
    <w:rsid w:val="008F3110"/>
    <w:rsid w:val="00904C6A"/>
    <w:rsid w:val="00904D56"/>
    <w:rsid w:val="009165A0"/>
    <w:rsid w:val="00921A4A"/>
    <w:rsid w:val="009250F5"/>
    <w:rsid w:val="009375C2"/>
    <w:rsid w:val="009A0AA5"/>
    <w:rsid w:val="009A52A7"/>
    <w:rsid w:val="009F3AD5"/>
    <w:rsid w:val="00A23436"/>
    <w:rsid w:val="00A3083C"/>
    <w:rsid w:val="00A549D5"/>
    <w:rsid w:val="00A56851"/>
    <w:rsid w:val="00AD43AB"/>
    <w:rsid w:val="00AE6B6A"/>
    <w:rsid w:val="00B0274B"/>
    <w:rsid w:val="00B03B5E"/>
    <w:rsid w:val="00B31F6D"/>
    <w:rsid w:val="00B655E7"/>
    <w:rsid w:val="00B93C26"/>
    <w:rsid w:val="00C56B57"/>
    <w:rsid w:val="00C63E53"/>
    <w:rsid w:val="00C772D4"/>
    <w:rsid w:val="00C87892"/>
    <w:rsid w:val="00CB3ACB"/>
    <w:rsid w:val="00CD2FDC"/>
    <w:rsid w:val="00CE1A9D"/>
    <w:rsid w:val="00CF50EC"/>
    <w:rsid w:val="00D066EA"/>
    <w:rsid w:val="00D329D9"/>
    <w:rsid w:val="00D51673"/>
    <w:rsid w:val="00D83ECB"/>
    <w:rsid w:val="00D925BD"/>
    <w:rsid w:val="00D9433E"/>
    <w:rsid w:val="00DB14A5"/>
    <w:rsid w:val="00E505B7"/>
    <w:rsid w:val="00E83D49"/>
    <w:rsid w:val="00ED0853"/>
    <w:rsid w:val="00F6669C"/>
    <w:rsid w:val="00F6739C"/>
    <w:rsid w:val="00FF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C1B4"/>
  <w15:chartTrackingRefBased/>
  <w15:docId w15:val="{32F69EFA-95C2-4235-B8DB-728D41F4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9D5"/>
  </w:style>
  <w:style w:type="paragraph" w:styleId="Heading1">
    <w:name w:val="heading 1"/>
    <w:basedOn w:val="Normal"/>
    <w:next w:val="Normal"/>
    <w:link w:val="Heading1Char"/>
    <w:uiPriority w:val="9"/>
    <w:qFormat/>
    <w:rsid w:val="00A54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9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9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9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9D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9D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9D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9D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9D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9D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9D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9D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9D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9D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9D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9D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9D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9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9D5"/>
  </w:style>
  <w:style w:type="paragraph" w:styleId="Footer">
    <w:name w:val="footer"/>
    <w:basedOn w:val="Normal"/>
    <w:link w:val="FooterChar"/>
    <w:uiPriority w:val="99"/>
    <w:unhideWhenUsed/>
    <w:rsid w:val="00A5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9D5"/>
  </w:style>
  <w:style w:type="character" w:styleId="CommentReference">
    <w:name w:val="annotation reference"/>
    <w:basedOn w:val="DefaultParagraphFont"/>
    <w:uiPriority w:val="99"/>
    <w:semiHidden/>
    <w:unhideWhenUsed/>
    <w:rsid w:val="00D51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1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6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ee59ca5f-d46e-4a9a-88e1-d51162b7cdb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FEA4176C4BC42B5A12BFDACFBA23C" ma:contentTypeVersion="18" ma:contentTypeDescription="Create a new document." ma:contentTypeScope="" ma:versionID="d07266a25e5952d1852dd932bc839efc">
  <xsd:schema xmlns:xsd="http://www.w3.org/2001/XMLSchema" xmlns:xs="http://www.w3.org/2001/XMLSchema" xmlns:p="http://schemas.microsoft.com/office/2006/metadata/properties" xmlns:ns2="ee59ca5f-d46e-4a9a-88e1-d51162b7cdba" xmlns:ns3="f07d8113-1d44-46cb-baa5-a742d0650dfc" xmlns:ns4="490ef2c7-9557-43f9-aa4f-928e05fd9b51" targetNamespace="http://schemas.microsoft.com/office/2006/metadata/properties" ma:root="true" ma:fieldsID="b821932b85f2b6d638b7ace9825f1d9f" ns2:_="" ns3:_="" ns4:_="">
    <xsd:import namespace="ee59ca5f-d46e-4a9a-88e1-d51162b7cdba"/>
    <xsd:import namespace="f07d8113-1d44-46cb-baa5-a742d0650dfc"/>
    <xsd:import namespace="490ef2c7-9557-43f9-aa4f-928e05fd9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ca5f-d46e-4a9a-88e1-d51162b7c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5c9060f-6271-4094-b4bc-cd2a160406e6}" ma:internalName="TaxCatchAll" ma:showField="CatchAllData" ma:web="490ef2c7-9557-43f9-aa4f-928e05fd9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ef2c7-9557-43f9-aa4f-928e05fd9b51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02F6F2-B32F-4BEB-8CDB-0A986CC9D159}">
  <ds:schemaRefs>
    <ds:schemaRef ds:uri="490ef2c7-9557-43f9-aa4f-928e05fd9b51"/>
    <ds:schemaRef ds:uri="http://purl.org/dc/dcmitype/"/>
    <ds:schemaRef ds:uri="http://schemas.microsoft.com/office/2006/metadata/properties"/>
    <ds:schemaRef ds:uri="f07d8113-1d44-46cb-baa5-a742d0650dfc"/>
    <ds:schemaRef ds:uri="ee59ca5f-d46e-4a9a-88e1-d51162b7cdba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FD2BADC-B9A1-46D1-A209-018162696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9ca5f-d46e-4a9a-88e1-d51162b7cdba"/>
    <ds:schemaRef ds:uri="f07d8113-1d44-46cb-baa5-a742d0650dfc"/>
    <ds:schemaRef ds:uri="490ef2c7-9557-43f9-aa4f-928e05fd9b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3A7ACD-F940-4D1A-B216-47B8471C83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0</Words>
  <Characters>5986</Characters>
  <Application>Microsoft Office Word</Application>
  <DocSecurity>0</DocSecurity>
  <Lines>49</Lines>
  <Paragraphs>14</Paragraphs>
  <ScaleCrop>false</ScaleCrop>
  <Company>The University of Melbourne</Company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Verbunt</dc:creator>
  <cp:keywords/>
  <dc:description/>
  <cp:lastModifiedBy>Ebony Verbunt</cp:lastModifiedBy>
  <cp:revision>2</cp:revision>
  <dcterms:created xsi:type="dcterms:W3CDTF">2025-01-27T23:59:00Z</dcterms:created>
  <dcterms:modified xsi:type="dcterms:W3CDTF">2025-01-27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FEA4176C4BC42B5A12BFDACFBA23C</vt:lpwstr>
  </property>
  <property fmtid="{D5CDD505-2E9C-101B-9397-08002B2CF9AE}" pid="3" name="MediaServiceImageTags">
    <vt:lpwstr/>
  </property>
</Properties>
</file>